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5C4E5" w14:textId="49ED2F0D" w:rsidR="0014307F" w:rsidRPr="00764207" w:rsidRDefault="0014307F" w:rsidP="0014307F">
      <w:pPr>
        <w:pStyle w:val="table"/>
        <w:spacing w:after="240" w:line="240" w:lineRule="auto"/>
        <w:rPr>
          <w:color w:val="auto"/>
          <w:sz w:val="24"/>
          <w:szCs w:val="24"/>
          <w:lang w:bidi="ar"/>
        </w:rPr>
      </w:pPr>
      <w:r w:rsidRPr="00764207">
        <w:rPr>
          <w:color w:val="auto"/>
          <w:sz w:val="24"/>
          <w:szCs w:val="24"/>
          <w:lang w:bidi="ar"/>
        </w:rPr>
        <w:t xml:space="preserve">Table </w:t>
      </w:r>
      <w:r w:rsidR="005737F0">
        <w:rPr>
          <w:color w:val="auto"/>
          <w:sz w:val="24"/>
          <w:szCs w:val="24"/>
          <w:lang w:bidi="ar"/>
        </w:rPr>
        <w:t>S</w:t>
      </w:r>
      <w:bookmarkStart w:id="0" w:name="_GoBack"/>
      <w:bookmarkEnd w:id="0"/>
      <w:r w:rsidRPr="00764207">
        <w:rPr>
          <w:color w:val="auto"/>
          <w:sz w:val="24"/>
          <w:szCs w:val="24"/>
          <w:lang w:bidi="ar"/>
        </w:rPr>
        <w:t>5</w:t>
      </w:r>
      <w:r w:rsidRPr="00764207">
        <w:rPr>
          <w:color w:val="auto"/>
          <w:sz w:val="24"/>
          <w:szCs w:val="24"/>
          <w:lang w:bidi="ar"/>
        </w:rPr>
        <w:t xml:space="preserve">　</w:t>
      </w:r>
      <w:r w:rsidRPr="00764207">
        <w:rPr>
          <w:color w:val="auto"/>
          <w:sz w:val="24"/>
          <w:szCs w:val="24"/>
          <w:lang w:bidi="ar"/>
        </w:rPr>
        <w:t>Strain and plasmid used in this study</w:t>
      </w:r>
    </w:p>
    <w:tbl>
      <w:tblPr>
        <w:tblW w:w="80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4809"/>
        <w:gridCol w:w="1587"/>
      </w:tblGrid>
      <w:tr w:rsidR="0014307F" w:rsidRPr="00764207" w14:paraId="0FCDEFC6" w14:textId="77777777" w:rsidTr="00202417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F3EE3" w14:textId="77777777" w:rsidR="0014307F" w:rsidRPr="00764207" w:rsidRDefault="0014307F" w:rsidP="0020241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Strains and plasmids</w:t>
            </w:r>
          </w:p>
        </w:tc>
        <w:tc>
          <w:tcPr>
            <w:tcW w:w="4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C5F0F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79F0F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Source</w:t>
            </w:r>
          </w:p>
        </w:tc>
      </w:tr>
      <w:tr w:rsidR="0014307F" w:rsidRPr="00764207" w14:paraId="34A1A90D" w14:textId="77777777" w:rsidTr="0020241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432ED" w14:textId="77777777" w:rsidR="0014307F" w:rsidRPr="00764207" w:rsidRDefault="0014307F" w:rsidP="0020241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i/>
                <w:sz w:val="24"/>
              </w:rPr>
              <w:t>E. coli</w:t>
            </w:r>
            <w:r w:rsidRPr="00764207">
              <w:rPr>
                <w:rFonts w:ascii="Times New Roman" w:hAnsi="Times New Roman" w:cs="Times New Roman"/>
                <w:b/>
                <w:sz w:val="24"/>
              </w:rPr>
              <w:t xml:space="preserve"> strains</w:t>
            </w:r>
          </w:p>
        </w:tc>
        <w:tc>
          <w:tcPr>
            <w:tcW w:w="4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2B08D" w14:textId="77777777" w:rsidR="0014307F" w:rsidRPr="00764207" w:rsidRDefault="0014307F" w:rsidP="00202417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BCDC3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4307F" w:rsidRPr="00764207" w14:paraId="5A742266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3130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DH5α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D3A1" w14:textId="77777777" w:rsidR="0014307F" w:rsidRPr="00764207" w:rsidRDefault="0014307F" w:rsidP="0020241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>F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–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supE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44 </w:t>
            </w:r>
            <w:r w:rsidRPr="00764207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lacU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>169 (</w:t>
            </w:r>
            <w:r w:rsidRPr="00764207">
              <w:rPr>
                <w:rFonts w:ascii="Times New Roman" w:eastAsia="WarnockPro-Regular" w:hAnsi="Times New Roman" w:cs="Times New Roman"/>
                <w:i/>
                <w:kern w:val="0"/>
                <w:sz w:val="24"/>
              </w:rPr>
              <w:t>ϕ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80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 xml:space="preserve">lacZ </w:t>
            </w:r>
            <w:r w:rsidRPr="00764207">
              <w:rPr>
                <w:rFonts w:ascii="Times New Roman" w:hAnsi="Times New Roman" w:cs="Times New Roman"/>
                <w:kern w:val="0"/>
                <w:sz w:val="24"/>
              </w:rPr>
              <w:t>Δ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M15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)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hsdR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17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recA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1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endA1 gyrA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96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thi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 xml:space="preserve">-1 </w:t>
            </w:r>
            <w:r w:rsidRPr="00764207">
              <w:rPr>
                <w:rFonts w:ascii="Times New Roman" w:eastAsia="WarnockPro-It" w:hAnsi="Times New Roman" w:cs="Times New Roman"/>
                <w:i/>
                <w:iCs/>
                <w:kern w:val="0"/>
                <w:sz w:val="24"/>
              </w:rPr>
              <w:t>relA</w:t>
            </w:r>
            <w:r w:rsidRPr="00764207">
              <w:rPr>
                <w:rFonts w:ascii="Times New Roman" w:eastAsia="WarnockPro-Regular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B57B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453C4D9A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806B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BW25113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48C9" w14:textId="77777777" w:rsidR="0014307F" w:rsidRPr="00764207" w:rsidRDefault="0014307F" w:rsidP="0020241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rrnB3 ΔlacZ4787 hsdR514 </w:t>
            </w:r>
            <w:r w:rsidRPr="00764207">
              <w:rPr>
                <w:rFonts w:ascii="Times New Roman" w:hAnsi="Times New Roman" w:cs="Times New Roman"/>
                <w:sz w:val="24"/>
              </w:rPr>
              <w:t>Δ(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araBAD</w:t>
            </w:r>
            <w:r w:rsidRPr="00764207">
              <w:rPr>
                <w:rFonts w:ascii="Times New Roman" w:hAnsi="Times New Roman" w:cs="Times New Roman"/>
                <w:sz w:val="24"/>
              </w:rPr>
              <w:t>)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567 </w:t>
            </w:r>
            <w:r w:rsidRPr="00764207">
              <w:rPr>
                <w:rFonts w:ascii="Times New Roman" w:hAnsi="Times New Roman" w:cs="Times New Roman"/>
                <w:sz w:val="24"/>
              </w:rPr>
              <w:t>Δ(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rhaBAD)568 rph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1E8A" w14:textId="77777777" w:rsidR="0014307F" w:rsidRPr="00764207" w:rsidRDefault="0014307F" w:rsidP="00202417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5B1DD693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F300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2576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099D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sz w:val="24"/>
              </w:rPr>
              <w:t>χ7213/pRE112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cpxA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91DF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3BA33D5C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B8F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419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D2D6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3B0D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56A31B94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D1E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3172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8E50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 xml:space="preserve">BW25113 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A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6A48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0DDAFC98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EB49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821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2649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A::K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A565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6EEB0BE5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1216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750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98AE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R::K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1803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78A3BE35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441B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614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99A6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46FB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5993E975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EBD8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696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8938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>E. coli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 xml:space="preserve"> BW25113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nl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1BB0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2377E1ED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207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938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75D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R::Kan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nl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EABA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0A0BFA16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FA58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442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D31D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41/pKD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F4E0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0B7E9D8C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E720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461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4E5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KD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267E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0C8CEB3C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BB6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3611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68EF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R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A::C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537F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62E73B4E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03D6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3613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F491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A::Kan;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ackA-pta::C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57FC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6F29FBFC" w14:textId="77777777" w:rsidTr="0020241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1A97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3615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0B56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cpxR::Kan; ompR::Cm/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nl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E57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69C86FF3" w14:textId="77777777" w:rsidTr="00202417">
        <w:trPr>
          <w:trHeight w:val="4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EDE1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1751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A9FB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cpx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C279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5EDFEF76" w14:textId="77777777" w:rsidTr="00202417">
        <w:trPr>
          <w:trHeight w:val="4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AEDE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Q2605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6293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-cpx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78C5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541EF57D" w14:textId="77777777" w:rsidTr="00202417">
        <w:trPr>
          <w:trHeight w:val="4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7029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64207">
              <w:rPr>
                <w:rFonts w:ascii="Times New Roman" w:hAnsi="Times New Roman" w:cs="Times New Roman"/>
                <w:sz w:val="24"/>
              </w:rPr>
              <w:t>4308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BD1F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cpxR::Kan/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pTrcHis2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1B24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1655F643" w14:textId="77777777" w:rsidTr="00202417">
        <w:trPr>
          <w:trHeight w:val="4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AC34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 w:hint="eastAsia"/>
                <w:sz w:val="24"/>
              </w:rPr>
              <w:t>Q</w:t>
            </w:r>
            <w:r w:rsidRPr="00764207">
              <w:rPr>
                <w:rFonts w:ascii="Times New Roman" w:hAnsi="Times New Roman" w:cs="Times New Roman"/>
                <w:sz w:val="24"/>
              </w:rPr>
              <w:t>4317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2107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sz w:val="24"/>
              </w:rPr>
              <w:t xml:space="preserve">E. coli </w:t>
            </w:r>
            <w:r w:rsidRPr="00764207">
              <w:rPr>
                <w:rFonts w:ascii="Times New Roman" w:hAnsi="Times New Roman" w:cs="Times New Roman"/>
                <w:iCs/>
                <w:sz w:val="24"/>
              </w:rPr>
              <w:t>BW25113</w:t>
            </w:r>
            <w:r w:rsidRPr="00764207">
              <w:rPr>
                <w:rFonts w:ascii="Cambria Math" w:hAnsi="Cambria Math" w:cs="Cambria Math"/>
                <w:i/>
                <w:sz w:val="24"/>
              </w:rPr>
              <w:t>△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ackA-pta::C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F718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4307F" w:rsidRPr="00764207" w14:paraId="4EBA0AFF" w14:textId="77777777" w:rsidTr="00202417">
        <w:trPr>
          <w:trHeight w:val="45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380F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b/>
                <w:sz w:val="24"/>
              </w:rPr>
              <w:t>Plasmids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A1D7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A1D3" w14:textId="77777777" w:rsidR="0014307F" w:rsidRPr="00764207" w:rsidRDefault="0014307F" w:rsidP="00202417">
            <w:pPr>
              <w:contextualSpacing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4307F" w:rsidRPr="00764207" w14:paraId="64FCDF77" w14:textId="77777777" w:rsidTr="00202417">
        <w:trPr>
          <w:trHeight w:val="24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AF54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pKD46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096D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i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rep</w:t>
            </w:r>
            <w:r w:rsidRPr="00764207">
              <w:rPr>
                <w:rFonts w:ascii="Times New Roman" w:hAnsi="Times New Roman" w:cs="Times New Roman"/>
                <w:sz w:val="24"/>
                <w:vertAlign w:val="subscript"/>
              </w:rPr>
              <w:t>pSC101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ts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Ap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P</w:t>
            </w:r>
            <w:r w:rsidRPr="00764207">
              <w:rPr>
                <w:rFonts w:ascii="Times New Roman" w:hAnsi="Times New Roman" w:cs="Times New Roman"/>
                <w:sz w:val="24"/>
                <w:vertAlign w:val="subscript"/>
              </w:rPr>
              <w:t>araBAD</w:t>
            </w:r>
            <w:r w:rsidRPr="00764207">
              <w:rPr>
                <w:rFonts w:ascii="Times New Roman" w:hAnsi="Times New Roman" w:cs="Times New Roman"/>
                <w:sz w:val="24"/>
              </w:rPr>
              <w:t>γβex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614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431418A5" w14:textId="77777777" w:rsidTr="00202417">
        <w:trPr>
          <w:trHeight w:val="19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C4CD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pTrcHis2B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CDE1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rep</w:t>
            </w:r>
            <w:r w:rsidRPr="00764207">
              <w:rPr>
                <w:rFonts w:ascii="Times New Roman" w:hAnsi="Times New Roman" w:cs="Times New Roman"/>
                <w:sz w:val="24"/>
                <w:vertAlign w:val="subscript"/>
              </w:rPr>
              <w:t>pBR322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Ap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lacI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q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P</w:t>
            </w:r>
            <w:r w:rsidRPr="00764207">
              <w:rPr>
                <w:rFonts w:ascii="Times New Roman" w:hAnsi="Times New Roman" w:cs="Times New Roman"/>
                <w:i/>
                <w:sz w:val="24"/>
                <w:vertAlign w:val="subscript"/>
              </w:rPr>
              <w:t>tr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0FAC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</w:tr>
      <w:tr w:rsidR="0014307F" w:rsidRPr="00764207" w14:paraId="29FA35BC" w14:textId="77777777" w:rsidTr="00202417">
        <w:trPr>
          <w:trHeight w:val="17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3FA4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pTrcHis2B-</w:t>
            </w: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nlpE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5E47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rep</w:t>
            </w:r>
            <w:r w:rsidRPr="00764207">
              <w:rPr>
                <w:rFonts w:ascii="Times New Roman" w:hAnsi="Times New Roman" w:cs="Times New Roman"/>
                <w:sz w:val="24"/>
                <w:vertAlign w:val="subscript"/>
              </w:rPr>
              <w:t>pBR322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Ap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lacI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q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P</w:t>
            </w:r>
            <w:r w:rsidRPr="00764207">
              <w:rPr>
                <w:rFonts w:ascii="Times New Roman" w:hAnsi="Times New Roman" w:cs="Times New Roman"/>
                <w:i/>
                <w:sz w:val="24"/>
                <w:vertAlign w:val="subscript"/>
              </w:rPr>
              <w:t>trc</w:t>
            </w:r>
            <w:r w:rsidRPr="00764207">
              <w:rPr>
                <w:rFonts w:ascii="Times New Roman" w:hAnsi="Times New Roman" w:cs="Times New Roman"/>
                <w:i/>
                <w:sz w:val="24"/>
              </w:rPr>
              <w:t>nlp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B29F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14307F" w:rsidRPr="00764207" w14:paraId="1B3B6683" w14:textId="77777777" w:rsidTr="00202417">
        <w:trPr>
          <w:trHeight w:val="133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EC3B12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pRE112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A31035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sz w:val="24"/>
              </w:rPr>
              <w:t>oriT oriV sacB</w:t>
            </w:r>
            <w:r w:rsidRPr="00764207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764207"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B1A608" w14:textId="77777777" w:rsidR="0014307F" w:rsidRPr="00764207" w:rsidRDefault="0014307F" w:rsidP="00202417">
            <w:pPr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</w:tr>
    </w:tbl>
    <w:p w14:paraId="50D86EC1" w14:textId="77777777" w:rsidR="0014307F" w:rsidRPr="00764207" w:rsidRDefault="0014307F" w:rsidP="0014307F">
      <w:pPr>
        <w:widowControl/>
        <w:rPr>
          <w:rFonts w:ascii="Times New Roman" w:hAnsi="Times New Roman" w:cs="Times New Roman"/>
          <w:sz w:val="24"/>
        </w:rPr>
      </w:pPr>
    </w:p>
    <w:p w14:paraId="1A1DC0AD" w14:textId="77777777" w:rsidR="0014307F" w:rsidRPr="00764207" w:rsidRDefault="0014307F" w:rsidP="0014307F">
      <w:pPr>
        <w:rPr>
          <w:rFonts w:ascii="Times New Roman" w:hAnsi="Times New Roman" w:cs="Times New Roman"/>
          <w:sz w:val="24"/>
        </w:rPr>
      </w:pPr>
      <w:r w:rsidRPr="00764207">
        <w:rPr>
          <w:rFonts w:ascii="Times New Roman" w:hAnsi="Times New Roman" w:cs="Times New Roman"/>
          <w:sz w:val="24"/>
        </w:rPr>
        <w:br w:type="page"/>
      </w:r>
    </w:p>
    <w:p w14:paraId="11800699" w14:textId="27530D79" w:rsidR="006C617A" w:rsidRPr="0014307F" w:rsidRDefault="006C617A" w:rsidP="0014307F"/>
    <w:sectPr w:rsidR="006C617A" w:rsidRPr="0014307F" w:rsidSect="00E049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AC39" w16cex:dateUtc="2022-03-22T12:12:00Z"/>
  <w16cex:commentExtensible w16cex:durableId="25E4A099" w16cex:dateUtc="2022-03-22T11:23:00Z"/>
  <w16cex:commentExtensible w16cex:durableId="25E4AD20" w16cex:dateUtc="2022-03-22T12:16:00Z"/>
  <w16cex:commentExtensible w16cex:durableId="25E4ADA6" w16cex:dateUtc="2022-03-22T12:18:00Z"/>
  <w16cex:commentExtensible w16cex:durableId="25E4AE0D" w16cex:dateUtc="2022-03-22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13B146" w16cid:durableId="25E4AC39"/>
  <w16cid:commentId w16cid:paraId="3F5B5510" w16cid:durableId="25E4A099"/>
  <w16cid:commentId w16cid:paraId="2BAF1789" w16cid:durableId="25E4AD20"/>
  <w16cid:commentId w16cid:paraId="09B4AD87" w16cid:durableId="25E4ADA6"/>
  <w16cid:commentId w16cid:paraId="4723B217" w16cid:durableId="25E4AE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47E10" w14:textId="77777777" w:rsidR="00236886" w:rsidRDefault="00236886" w:rsidP="00735665">
      <w:r>
        <w:separator/>
      </w:r>
    </w:p>
  </w:endnote>
  <w:endnote w:type="continuationSeparator" w:id="0">
    <w:p w14:paraId="16ED82F3" w14:textId="77777777" w:rsidR="00236886" w:rsidRDefault="00236886" w:rsidP="00735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WarnockPro-It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25AC7" w14:textId="77777777" w:rsidR="00236886" w:rsidRDefault="00236886" w:rsidP="00735665">
      <w:r>
        <w:separator/>
      </w:r>
    </w:p>
  </w:footnote>
  <w:footnote w:type="continuationSeparator" w:id="0">
    <w:p w14:paraId="63B87CD3" w14:textId="77777777" w:rsidR="00236886" w:rsidRDefault="00236886" w:rsidP="00735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8253783"/>
    <w:multiLevelType w:val="singleLevel"/>
    <w:tmpl w:val="88253783"/>
    <w:lvl w:ilvl="0">
      <w:start w:val="6"/>
      <w:numFmt w:val="decimal"/>
      <w:lvlText w:val="%1)"/>
      <w:lvlJc w:val="left"/>
      <w:pPr>
        <w:tabs>
          <w:tab w:val="num" w:pos="312"/>
        </w:tabs>
      </w:pPr>
    </w:lvl>
  </w:abstractNum>
  <w:abstractNum w:abstractNumId="1" w15:restartNumberingAfterBreak="0">
    <w:nsid w:val="9C99B211"/>
    <w:multiLevelType w:val="singleLevel"/>
    <w:tmpl w:val="9C99B211"/>
    <w:lvl w:ilvl="0">
      <w:start w:val="2269"/>
      <w:numFmt w:val="decimal"/>
      <w:suff w:val="nothing"/>
      <w:lvlText w:val="%1-"/>
      <w:lvlJc w:val="left"/>
    </w:lvl>
  </w:abstractNum>
  <w:abstractNum w:abstractNumId="2" w15:restartNumberingAfterBreak="0">
    <w:nsid w:val="AE9A45C5"/>
    <w:multiLevelType w:val="singleLevel"/>
    <w:tmpl w:val="AE9A45C5"/>
    <w:lvl w:ilvl="0">
      <w:start w:val="4"/>
      <w:numFmt w:val="decimal"/>
      <w:suff w:val="nothing"/>
      <w:lvlText w:val="%1）"/>
      <w:lvlJc w:val="left"/>
    </w:lvl>
  </w:abstractNum>
  <w:abstractNum w:abstractNumId="3" w15:restartNumberingAfterBreak="0">
    <w:nsid w:val="B3AD12E8"/>
    <w:multiLevelType w:val="singleLevel"/>
    <w:tmpl w:val="B3AD12E8"/>
    <w:lvl w:ilvl="0">
      <w:start w:val="2"/>
      <w:numFmt w:val="decimal"/>
      <w:suff w:val="space"/>
      <w:lvlText w:val="%1."/>
      <w:lvlJc w:val="left"/>
    </w:lvl>
  </w:abstractNum>
  <w:abstractNum w:abstractNumId="4" w15:restartNumberingAfterBreak="0">
    <w:nsid w:val="B79E8E78"/>
    <w:multiLevelType w:val="singleLevel"/>
    <w:tmpl w:val="B79E8E78"/>
    <w:lvl w:ilvl="0">
      <w:start w:val="4"/>
      <w:numFmt w:val="decimal"/>
      <w:suff w:val="nothing"/>
      <w:lvlText w:val="%1）"/>
      <w:lvlJc w:val="left"/>
    </w:lvl>
  </w:abstractNum>
  <w:abstractNum w:abstractNumId="5" w15:restartNumberingAfterBreak="0">
    <w:nsid w:val="BAEE219E"/>
    <w:multiLevelType w:val="singleLevel"/>
    <w:tmpl w:val="BAEE219E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BDC6932A"/>
    <w:multiLevelType w:val="singleLevel"/>
    <w:tmpl w:val="BDC6932A"/>
    <w:lvl w:ilvl="0">
      <w:start w:val="2"/>
      <w:numFmt w:val="decimal"/>
      <w:suff w:val="nothing"/>
      <w:lvlText w:val="%1）"/>
      <w:lvlJc w:val="left"/>
    </w:lvl>
  </w:abstractNum>
  <w:abstractNum w:abstractNumId="7" w15:restartNumberingAfterBreak="0">
    <w:nsid w:val="DCB6D8A0"/>
    <w:multiLevelType w:val="singleLevel"/>
    <w:tmpl w:val="DCB6D8A0"/>
    <w:lvl w:ilvl="0">
      <w:start w:val="8"/>
      <w:numFmt w:val="decimal"/>
      <w:suff w:val="nothing"/>
      <w:lvlText w:val="%1）"/>
      <w:lvlJc w:val="left"/>
    </w:lvl>
  </w:abstractNum>
  <w:abstractNum w:abstractNumId="8" w15:restartNumberingAfterBreak="0">
    <w:nsid w:val="EBA114C6"/>
    <w:multiLevelType w:val="singleLevel"/>
    <w:tmpl w:val="EBA114C6"/>
    <w:lvl w:ilvl="0">
      <w:start w:val="3"/>
      <w:numFmt w:val="decimal"/>
      <w:suff w:val="nothing"/>
      <w:lvlText w:val="%1）"/>
      <w:lvlJc w:val="left"/>
    </w:lvl>
  </w:abstractNum>
  <w:abstractNum w:abstractNumId="9" w15:restartNumberingAfterBreak="0">
    <w:nsid w:val="EEF10817"/>
    <w:multiLevelType w:val="singleLevel"/>
    <w:tmpl w:val="EEF10817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00A25170"/>
    <w:multiLevelType w:val="singleLevel"/>
    <w:tmpl w:val="00A25170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10D22260"/>
    <w:multiLevelType w:val="singleLevel"/>
    <w:tmpl w:val="10D22260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16112CA8"/>
    <w:multiLevelType w:val="hybridMultilevel"/>
    <w:tmpl w:val="1C6A7DF0"/>
    <w:lvl w:ilvl="0" w:tplc="A21ED6B2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164E0AAB"/>
    <w:multiLevelType w:val="singleLevel"/>
    <w:tmpl w:val="164E0AAB"/>
    <w:lvl w:ilvl="0">
      <w:start w:val="672"/>
      <w:numFmt w:val="decimal"/>
      <w:suff w:val="nothing"/>
      <w:lvlText w:val="%1-"/>
      <w:lvlJc w:val="left"/>
    </w:lvl>
  </w:abstractNum>
  <w:abstractNum w:abstractNumId="14" w15:restartNumberingAfterBreak="0">
    <w:nsid w:val="1D2BDD1E"/>
    <w:multiLevelType w:val="singleLevel"/>
    <w:tmpl w:val="1D2BDD1E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29D1FBC3"/>
    <w:multiLevelType w:val="singleLevel"/>
    <w:tmpl w:val="29D1FBC3"/>
    <w:lvl w:ilvl="0">
      <w:start w:val="8"/>
      <w:numFmt w:val="decimal"/>
      <w:suff w:val="space"/>
      <w:lvlText w:val="%1."/>
      <w:lvlJc w:val="left"/>
    </w:lvl>
  </w:abstractNum>
  <w:abstractNum w:abstractNumId="16" w15:restartNumberingAfterBreak="0">
    <w:nsid w:val="347E8C1A"/>
    <w:multiLevelType w:val="singleLevel"/>
    <w:tmpl w:val="347E8C1A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4DED24BB"/>
    <w:multiLevelType w:val="singleLevel"/>
    <w:tmpl w:val="4DED24BB"/>
    <w:lvl w:ilvl="0">
      <w:start w:val="3"/>
      <w:numFmt w:val="decimal"/>
      <w:suff w:val="nothing"/>
      <w:lvlText w:val="%1）"/>
      <w:lvlJc w:val="left"/>
    </w:lvl>
  </w:abstractNum>
  <w:abstractNum w:abstractNumId="18" w15:restartNumberingAfterBreak="0">
    <w:nsid w:val="53A95359"/>
    <w:multiLevelType w:val="multilevel"/>
    <w:tmpl w:val="FFDAD310"/>
    <w:name w:val="IPE Thesis"/>
    <w:lvl w:ilvl="0">
      <w:start w:val="1"/>
      <w:numFmt w:val="decimal"/>
      <w:lvlRestart w:val="0"/>
      <w:suff w:val="nothing"/>
      <w:lvlText w:val="第%1章　"/>
      <w:lvlJc w:val="left"/>
      <w:pPr>
        <w:ind w:left="0" w:firstLine="0"/>
      </w:pPr>
    </w:lvl>
    <w:lvl w:ilvl="1">
      <w:start w:val="1"/>
      <w:numFmt w:val="decimal"/>
      <w:suff w:val="nothing"/>
      <w:lvlText w:val="%1.%2　"/>
      <w:lvlJc w:val="left"/>
      <w:pPr>
        <w:ind w:left="0" w:firstLine="0"/>
      </w:pPr>
    </w:lvl>
    <w:lvl w:ilvl="2">
      <w:start w:val="1"/>
      <w:numFmt w:val="decimal"/>
      <w:suff w:val="nothing"/>
      <w:lvlText w:val="%1.%2.%3　"/>
      <w:lvlJc w:val="left"/>
      <w:pPr>
        <w:ind w:left="0" w:firstLine="0"/>
      </w:pPr>
    </w:lvl>
    <w:lvl w:ilvl="3">
      <w:start w:val="1"/>
      <w:numFmt w:val="decimal"/>
      <w:suff w:val="nothing"/>
      <w:lvlText w:val="%1.%2.%3.%4　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CEC7DB6"/>
    <w:multiLevelType w:val="singleLevel"/>
    <w:tmpl w:val="5CEC7DB6"/>
    <w:lvl w:ilvl="0">
      <w:start w:val="1"/>
      <w:numFmt w:val="decimal"/>
      <w:suff w:val="space"/>
      <w:lvlText w:val="%1."/>
      <w:lvlJc w:val="left"/>
    </w:lvl>
  </w:abstractNum>
  <w:abstractNum w:abstractNumId="20" w15:restartNumberingAfterBreak="0">
    <w:nsid w:val="651CC213"/>
    <w:multiLevelType w:val="singleLevel"/>
    <w:tmpl w:val="651CC213"/>
    <w:lvl w:ilvl="0">
      <w:start w:val="1"/>
      <w:numFmt w:val="decimal"/>
      <w:suff w:val="space"/>
      <w:lvlText w:val="[%1]."/>
      <w:lvlJc w:val="left"/>
    </w:lvl>
  </w:abstractNum>
  <w:abstractNum w:abstractNumId="21" w15:restartNumberingAfterBreak="0">
    <w:nsid w:val="6F0C461E"/>
    <w:multiLevelType w:val="singleLevel"/>
    <w:tmpl w:val="6F0C461E"/>
    <w:lvl w:ilvl="0">
      <w:start w:val="1"/>
      <w:numFmt w:val="decimal"/>
      <w:suff w:val="nothing"/>
      <w:lvlText w:val="%1）"/>
      <w:lvlJc w:val="left"/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6"/>
  </w:num>
  <w:num w:numId="5">
    <w:abstractNumId w:val="4"/>
  </w:num>
  <w:num w:numId="6">
    <w:abstractNumId w:val="16"/>
  </w:num>
  <w:num w:numId="7">
    <w:abstractNumId w:val="11"/>
  </w:num>
  <w:num w:numId="8">
    <w:abstractNumId w:val="15"/>
  </w:num>
  <w:num w:numId="9">
    <w:abstractNumId w:val="14"/>
  </w:num>
  <w:num w:numId="10">
    <w:abstractNumId w:val="8"/>
  </w:num>
  <w:num w:numId="11">
    <w:abstractNumId w:val="0"/>
  </w:num>
  <w:num w:numId="12">
    <w:abstractNumId w:val="19"/>
  </w:num>
  <w:num w:numId="13">
    <w:abstractNumId w:val="7"/>
  </w:num>
  <w:num w:numId="14">
    <w:abstractNumId w:val="2"/>
  </w:num>
  <w:num w:numId="15">
    <w:abstractNumId w:val="21"/>
  </w:num>
  <w:num w:numId="16">
    <w:abstractNumId w:val="10"/>
  </w:num>
  <w:num w:numId="17">
    <w:abstractNumId w:val="9"/>
  </w:num>
  <w:num w:numId="18">
    <w:abstractNumId w:val="5"/>
  </w:num>
  <w:num w:numId="19">
    <w:abstractNumId w:val="17"/>
  </w:num>
  <w:num w:numId="20">
    <w:abstractNumId w:val="20"/>
  </w:num>
  <w:num w:numId="21">
    <w:abstractNumId w:val="18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zNDewBLJMTU2NjZR0lIJTi4sz8/NACoyMawEqsVbN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fsrpdv6d2xsmed9sa5xxv2sfets22509az&quot;&gt;My EndNote Library&lt;record-ids&gt;&lt;item&gt;32&lt;/item&gt;&lt;item&gt;33&lt;/item&gt;&lt;item&gt;42&lt;/item&gt;&lt;item&gt;47&lt;/item&gt;&lt;item&gt;85&lt;/item&gt;&lt;item&gt;86&lt;/item&gt;&lt;item&gt;87&lt;/item&gt;&lt;/record-ids&gt;&lt;/item&gt;&lt;/Libraries&gt;"/>
  </w:docVars>
  <w:rsids>
    <w:rsidRoot w:val="004B55AD"/>
    <w:rsid w:val="00001044"/>
    <w:rsid w:val="00001368"/>
    <w:rsid w:val="000033B9"/>
    <w:rsid w:val="000068DF"/>
    <w:rsid w:val="00011727"/>
    <w:rsid w:val="000125DB"/>
    <w:rsid w:val="000201D1"/>
    <w:rsid w:val="00021A56"/>
    <w:rsid w:val="00035925"/>
    <w:rsid w:val="00036E60"/>
    <w:rsid w:val="000754BF"/>
    <w:rsid w:val="000758D8"/>
    <w:rsid w:val="000765B4"/>
    <w:rsid w:val="0008633E"/>
    <w:rsid w:val="00093094"/>
    <w:rsid w:val="000D7C27"/>
    <w:rsid w:val="000F1757"/>
    <w:rsid w:val="000F29AC"/>
    <w:rsid w:val="000F5685"/>
    <w:rsid w:val="001011F7"/>
    <w:rsid w:val="00102D37"/>
    <w:rsid w:val="00103DF7"/>
    <w:rsid w:val="00115BDD"/>
    <w:rsid w:val="00121D19"/>
    <w:rsid w:val="00122209"/>
    <w:rsid w:val="00122630"/>
    <w:rsid w:val="0013440A"/>
    <w:rsid w:val="001426D1"/>
    <w:rsid w:val="0014307F"/>
    <w:rsid w:val="00162036"/>
    <w:rsid w:val="00171158"/>
    <w:rsid w:val="001722DA"/>
    <w:rsid w:val="001817A8"/>
    <w:rsid w:val="00183A29"/>
    <w:rsid w:val="00183A6F"/>
    <w:rsid w:val="001861A5"/>
    <w:rsid w:val="001943CF"/>
    <w:rsid w:val="001A009E"/>
    <w:rsid w:val="001A11A2"/>
    <w:rsid w:val="001C0E8F"/>
    <w:rsid w:val="00231E49"/>
    <w:rsid w:val="00236886"/>
    <w:rsid w:val="00255FC4"/>
    <w:rsid w:val="002579B8"/>
    <w:rsid w:val="00270EE5"/>
    <w:rsid w:val="00272082"/>
    <w:rsid w:val="00295F24"/>
    <w:rsid w:val="002A39F5"/>
    <w:rsid w:val="002B1E72"/>
    <w:rsid w:val="002B2D24"/>
    <w:rsid w:val="002D28E3"/>
    <w:rsid w:val="002E55CD"/>
    <w:rsid w:val="002E5FDC"/>
    <w:rsid w:val="002E7756"/>
    <w:rsid w:val="002F2542"/>
    <w:rsid w:val="002F3B66"/>
    <w:rsid w:val="002F4671"/>
    <w:rsid w:val="0030091C"/>
    <w:rsid w:val="003041C0"/>
    <w:rsid w:val="0031129D"/>
    <w:rsid w:val="003245F3"/>
    <w:rsid w:val="00327D7B"/>
    <w:rsid w:val="003349D9"/>
    <w:rsid w:val="00350C1C"/>
    <w:rsid w:val="00351129"/>
    <w:rsid w:val="003546AA"/>
    <w:rsid w:val="00354895"/>
    <w:rsid w:val="0038094D"/>
    <w:rsid w:val="00381B85"/>
    <w:rsid w:val="003A1979"/>
    <w:rsid w:val="003B6946"/>
    <w:rsid w:val="003D67AD"/>
    <w:rsid w:val="003F5AA5"/>
    <w:rsid w:val="004248D2"/>
    <w:rsid w:val="00451B97"/>
    <w:rsid w:val="00486E76"/>
    <w:rsid w:val="00492BE1"/>
    <w:rsid w:val="004A5BCB"/>
    <w:rsid w:val="004A6DD3"/>
    <w:rsid w:val="004A7776"/>
    <w:rsid w:val="004A7D46"/>
    <w:rsid w:val="004B41D1"/>
    <w:rsid w:val="004B55AD"/>
    <w:rsid w:val="004B6A7E"/>
    <w:rsid w:val="004C20C8"/>
    <w:rsid w:val="004C6F99"/>
    <w:rsid w:val="004D5F3D"/>
    <w:rsid w:val="004D7469"/>
    <w:rsid w:val="004E2A89"/>
    <w:rsid w:val="004E2D62"/>
    <w:rsid w:val="004F563B"/>
    <w:rsid w:val="004F6CB1"/>
    <w:rsid w:val="004F7D2A"/>
    <w:rsid w:val="00506098"/>
    <w:rsid w:val="00511330"/>
    <w:rsid w:val="0053226C"/>
    <w:rsid w:val="00542342"/>
    <w:rsid w:val="0054649F"/>
    <w:rsid w:val="00552022"/>
    <w:rsid w:val="00570E3F"/>
    <w:rsid w:val="005737F0"/>
    <w:rsid w:val="00584D35"/>
    <w:rsid w:val="00585FA0"/>
    <w:rsid w:val="00594D15"/>
    <w:rsid w:val="005B302A"/>
    <w:rsid w:val="005C386F"/>
    <w:rsid w:val="005C4D68"/>
    <w:rsid w:val="005E05DA"/>
    <w:rsid w:val="005E7FBF"/>
    <w:rsid w:val="005F41AB"/>
    <w:rsid w:val="0060143C"/>
    <w:rsid w:val="00622F36"/>
    <w:rsid w:val="00625295"/>
    <w:rsid w:val="006335A7"/>
    <w:rsid w:val="00660C97"/>
    <w:rsid w:val="00665C45"/>
    <w:rsid w:val="00693124"/>
    <w:rsid w:val="00696B18"/>
    <w:rsid w:val="006973CC"/>
    <w:rsid w:val="006A1BDC"/>
    <w:rsid w:val="006B65A8"/>
    <w:rsid w:val="006C3CED"/>
    <w:rsid w:val="006C617A"/>
    <w:rsid w:val="006F0140"/>
    <w:rsid w:val="00705A76"/>
    <w:rsid w:val="00735665"/>
    <w:rsid w:val="0073786A"/>
    <w:rsid w:val="00746104"/>
    <w:rsid w:val="00764207"/>
    <w:rsid w:val="007650AA"/>
    <w:rsid w:val="007764BD"/>
    <w:rsid w:val="00791568"/>
    <w:rsid w:val="00796C20"/>
    <w:rsid w:val="007A3DDA"/>
    <w:rsid w:val="007B0F34"/>
    <w:rsid w:val="007C283C"/>
    <w:rsid w:val="007D0B4D"/>
    <w:rsid w:val="007D7F84"/>
    <w:rsid w:val="007E1823"/>
    <w:rsid w:val="007E678C"/>
    <w:rsid w:val="00803DB1"/>
    <w:rsid w:val="00822B9D"/>
    <w:rsid w:val="00840759"/>
    <w:rsid w:val="0084447B"/>
    <w:rsid w:val="00864979"/>
    <w:rsid w:val="0086558A"/>
    <w:rsid w:val="008723E7"/>
    <w:rsid w:val="00873758"/>
    <w:rsid w:val="00877AE2"/>
    <w:rsid w:val="00883972"/>
    <w:rsid w:val="008A1C20"/>
    <w:rsid w:val="008B2DB3"/>
    <w:rsid w:val="008D0E1E"/>
    <w:rsid w:val="008D1236"/>
    <w:rsid w:val="008D39B0"/>
    <w:rsid w:val="008D40CE"/>
    <w:rsid w:val="008D4E3F"/>
    <w:rsid w:val="008F4639"/>
    <w:rsid w:val="008F685C"/>
    <w:rsid w:val="00902957"/>
    <w:rsid w:val="00915F14"/>
    <w:rsid w:val="00932883"/>
    <w:rsid w:val="009336BB"/>
    <w:rsid w:val="0093443E"/>
    <w:rsid w:val="0094199D"/>
    <w:rsid w:val="009436F1"/>
    <w:rsid w:val="009459C3"/>
    <w:rsid w:val="00951688"/>
    <w:rsid w:val="00960DF4"/>
    <w:rsid w:val="0096503A"/>
    <w:rsid w:val="00971D15"/>
    <w:rsid w:val="009746AD"/>
    <w:rsid w:val="00985C04"/>
    <w:rsid w:val="00986F46"/>
    <w:rsid w:val="009A1862"/>
    <w:rsid w:val="009A22D5"/>
    <w:rsid w:val="009A27D4"/>
    <w:rsid w:val="009C11AA"/>
    <w:rsid w:val="009C3B3A"/>
    <w:rsid w:val="009D75B2"/>
    <w:rsid w:val="009E0B73"/>
    <w:rsid w:val="009E0C4B"/>
    <w:rsid w:val="009E68AF"/>
    <w:rsid w:val="00A15B3A"/>
    <w:rsid w:val="00A22068"/>
    <w:rsid w:val="00A449BC"/>
    <w:rsid w:val="00A501D9"/>
    <w:rsid w:val="00A51207"/>
    <w:rsid w:val="00A62828"/>
    <w:rsid w:val="00A70556"/>
    <w:rsid w:val="00A7092A"/>
    <w:rsid w:val="00A757BE"/>
    <w:rsid w:val="00A9339F"/>
    <w:rsid w:val="00A970D0"/>
    <w:rsid w:val="00AB659D"/>
    <w:rsid w:val="00AE702E"/>
    <w:rsid w:val="00AF2ACD"/>
    <w:rsid w:val="00AF2B2F"/>
    <w:rsid w:val="00B31FC6"/>
    <w:rsid w:val="00B340E0"/>
    <w:rsid w:val="00B51BB3"/>
    <w:rsid w:val="00B524A0"/>
    <w:rsid w:val="00B80E37"/>
    <w:rsid w:val="00BA783E"/>
    <w:rsid w:val="00BB1CC0"/>
    <w:rsid w:val="00BD0182"/>
    <w:rsid w:val="00BD2F71"/>
    <w:rsid w:val="00BE05E8"/>
    <w:rsid w:val="00BF5431"/>
    <w:rsid w:val="00C21E8C"/>
    <w:rsid w:val="00C2637A"/>
    <w:rsid w:val="00C2665E"/>
    <w:rsid w:val="00C27B87"/>
    <w:rsid w:val="00C32FEC"/>
    <w:rsid w:val="00C51A61"/>
    <w:rsid w:val="00C86011"/>
    <w:rsid w:val="00CB2189"/>
    <w:rsid w:val="00CB3414"/>
    <w:rsid w:val="00CD3B0B"/>
    <w:rsid w:val="00CE5FD1"/>
    <w:rsid w:val="00CF67EE"/>
    <w:rsid w:val="00D032F0"/>
    <w:rsid w:val="00D11285"/>
    <w:rsid w:val="00D221B0"/>
    <w:rsid w:val="00D34477"/>
    <w:rsid w:val="00D37D10"/>
    <w:rsid w:val="00D4153D"/>
    <w:rsid w:val="00D442A3"/>
    <w:rsid w:val="00D46113"/>
    <w:rsid w:val="00D577B0"/>
    <w:rsid w:val="00D704F2"/>
    <w:rsid w:val="00D85045"/>
    <w:rsid w:val="00DA0A07"/>
    <w:rsid w:val="00DB52AA"/>
    <w:rsid w:val="00DD50E6"/>
    <w:rsid w:val="00DF14B0"/>
    <w:rsid w:val="00DF610B"/>
    <w:rsid w:val="00DF738A"/>
    <w:rsid w:val="00E049F8"/>
    <w:rsid w:val="00E13A53"/>
    <w:rsid w:val="00E20158"/>
    <w:rsid w:val="00E216D1"/>
    <w:rsid w:val="00E3609D"/>
    <w:rsid w:val="00E367E3"/>
    <w:rsid w:val="00E40E5B"/>
    <w:rsid w:val="00E50C80"/>
    <w:rsid w:val="00E50FF6"/>
    <w:rsid w:val="00E560D9"/>
    <w:rsid w:val="00E75490"/>
    <w:rsid w:val="00E76D88"/>
    <w:rsid w:val="00E83963"/>
    <w:rsid w:val="00E86868"/>
    <w:rsid w:val="00E86D77"/>
    <w:rsid w:val="00E91A8D"/>
    <w:rsid w:val="00EC4BEF"/>
    <w:rsid w:val="00ED6F07"/>
    <w:rsid w:val="00EE0207"/>
    <w:rsid w:val="00F20F01"/>
    <w:rsid w:val="00F54CF3"/>
    <w:rsid w:val="00F600CD"/>
    <w:rsid w:val="00F744CC"/>
    <w:rsid w:val="00FA5DE4"/>
    <w:rsid w:val="00FC11DF"/>
    <w:rsid w:val="00FD32F7"/>
    <w:rsid w:val="00FE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2E067"/>
  <w15:docId w15:val="{70E1E107-714A-4DDA-AFBA-CAB75B81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5A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B55A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plainText"/>
    <w:link w:val="20"/>
    <w:unhideWhenUsed/>
    <w:qFormat/>
    <w:rsid w:val="004B55AD"/>
    <w:pPr>
      <w:keepNext/>
      <w:keepLines/>
      <w:spacing w:before="480" w:after="120"/>
      <w:contextualSpacing/>
      <w:jc w:val="left"/>
      <w:outlineLvl w:val="1"/>
    </w:pPr>
    <w:rPr>
      <w:rFonts w:ascii="Times New Roman" w:eastAsia="黑体" w:hAnsi="Times New Roman" w:cs="Times New Roman"/>
      <w:bCs/>
      <w:sz w:val="24"/>
      <w:szCs w:val="32"/>
    </w:rPr>
  </w:style>
  <w:style w:type="paragraph" w:styleId="3">
    <w:name w:val="heading 3"/>
    <w:basedOn w:val="a"/>
    <w:next w:val="plainText"/>
    <w:link w:val="30"/>
    <w:unhideWhenUsed/>
    <w:qFormat/>
    <w:rsid w:val="004B55AD"/>
    <w:pPr>
      <w:keepNext/>
      <w:keepLines/>
      <w:spacing w:before="240" w:after="120"/>
      <w:contextualSpacing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plainText"/>
    <w:link w:val="40"/>
    <w:unhideWhenUsed/>
    <w:qFormat/>
    <w:rsid w:val="004B55AD"/>
    <w:pPr>
      <w:keepNext/>
      <w:keepLines/>
      <w:spacing w:before="240" w:after="120"/>
      <w:contextualSpacing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B55AD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30">
    <w:name w:val="标题 3 字符"/>
    <w:basedOn w:val="a0"/>
    <w:link w:val="3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rsid w:val="004B55AD"/>
    <w:rPr>
      <w:rFonts w:ascii="Times New Roman" w:eastAsia="黑体" w:hAnsi="Times New Roman" w:cs="Times New Roman"/>
      <w:bCs/>
      <w:sz w:val="24"/>
      <w:szCs w:val="28"/>
    </w:rPr>
  </w:style>
  <w:style w:type="paragraph" w:styleId="a3">
    <w:name w:val="footer"/>
    <w:basedOn w:val="a"/>
    <w:link w:val="11"/>
    <w:uiPriority w:val="99"/>
    <w:rsid w:val="004B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rsid w:val="004B55AD"/>
    <w:rPr>
      <w:sz w:val="18"/>
      <w:szCs w:val="18"/>
    </w:rPr>
  </w:style>
  <w:style w:type="paragraph" w:styleId="a5">
    <w:name w:val="header"/>
    <w:basedOn w:val="a"/>
    <w:link w:val="12"/>
    <w:uiPriority w:val="99"/>
    <w:qFormat/>
    <w:rsid w:val="004B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rsid w:val="004B55AD"/>
    <w:rPr>
      <w:sz w:val="18"/>
      <w:szCs w:val="18"/>
    </w:rPr>
  </w:style>
  <w:style w:type="paragraph" w:styleId="a7">
    <w:name w:val="Normal (Web)"/>
    <w:basedOn w:val="a"/>
    <w:qFormat/>
    <w:rsid w:val="004B55AD"/>
    <w:rPr>
      <w:sz w:val="24"/>
    </w:rPr>
  </w:style>
  <w:style w:type="character" w:styleId="a8">
    <w:name w:val="Hyperlink"/>
    <w:basedOn w:val="a0"/>
    <w:uiPriority w:val="99"/>
    <w:qFormat/>
    <w:rsid w:val="004B55AD"/>
    <w:rPr>
      <w:color w:val="0000FF"/>
      <w:u w:val="single"/>
    </w:rPr>
  </w:style>
  <w:style w:type="character" w:customStyle="1" w:styleId="12">
    <w:name w:val="页眉 字符1"/>
    <w:basedOn w:val="a0"/>
    <w:link w:val="a5"/>
    <w:uiPriority w:val="99"/>
    <w:rsid w:val="004B55AD"/>
    <w:rPr>
      <w:sz w:val="18"/>
      <w:szCs w:val="18"/>
    </w:rPr>
  </w:style>
  <w:style w:type="character" w:customStyle="1" w:styleId="11">
    <w:name w:val="页脚 字符1"/>
    <w:basedOn w:val="a0"/>
    <w:link w:val="a3"/>
    <w:uiPriority w:val="99"/>
    <w:rsid w:val="004B55AD"/>
    <w:rPr>
      <w:sz w:val="18"/>
      <w:szCs w:val="18"/>
    </w:rPr>
  </w:style>
  <w:style w:type="character" w:customStyle="1" w:styleId="2Char">
    <w:name w:val="标题 2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semiHidden/>
    <w:rsid w:val="004B55AD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9">
    <w:name w:val="annotation reference"/>
    <w:rsid w:val="004B55AD"/>
    <w:rPr>
      <w:sz w:val="21"/>
      <w:szCs w:val="21"/>
    </w:rPr>
  </w:style>
  <w:style w:type="character" w:customStyle="1" w:styleId="font11">
    <w:name w:val="font1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01">
    <w:name w:val="font0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aa">
    <w:name w:val="批注主题 字符"/>
    <w:link w:val="ab"/>
    <w:rsid w:val="004B55AD"/>
    <w:rPr>
      <w:rFonts w:ascii="Calibri" w:hAnsi="Calibri"/>
      <w:b/>
      <w:bCs/>
      <w:szCs w:val="24"/>
    </w:rPr>
  </w:style>
  <w:style w:type="character" w:customStyle="1" w:styleId="Char">
    <w:name w:val="批注文字 Char"/>
    <w:rsid w:val="004B55AD"/>
    <w:rPr>
      <w:rFonts w:ascii="Calibri" w:hAnsi="Calibri"/>
      <w:kern w:val="2"/>
      <w:sz w:val="21"/>
      <w:szCs w:val="24"/>
    </w:rPr>
  </w:style>
  <w:style w:type="character" w:customStyle="1" w:styleId="ac">
    <w:name w:val="批注框文本 字符"/>
    <w:link w:val="ad"/>
    <w:rsid w:val="004B55AD"/>
    <w:rPr>
      <w:rFonts w:ascii="Calibri" w:hAnsi="Calibri"/>
      <w:sz w:val="18"/>
      <w:szCs w:val="18"/>
    </w:rPr>
  </w:style>
  <w:style w:type="character" w:customStyle="1" w:styleId="font21">
    <w:name w:val="font21"/>
    <w:rsid w:val="004B55AD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paragraph" w:styleId="ad">
    <w:name w:val="Balloon Text"/>
    <w:basedOn w:val="a"/>
    <w:link w:val="ac"/>
    <w:rsid w:val="004B55AD"/>
    <w:rPr>
      <w:rFonts w:ascii="Calibri" w:hAnsi="Calibr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4B55AD"/>
    <w:rPr>
      <w:sz w:val="18"/>
      <w:szCs w:val="18"/>
    </w:rPr>
  </w:style>
  <w:style w:type="character" w:customStyle="1" w:styleId="Char1">
    <w:name w:val="批注框文本 Char1"/>
    <w:basedOn w:val="a0"/>
    <w:rsid w:val="004B55AD"/>
    <w:rPr>
      <w:kern w:val="2"/>
      <w:sz w:val="18"/>
      <w:szCs w:val="18"/>
    </w:rPr>
  </w:style>
  <w:style w:type="paragraph" w:styleId="ae">
    <w:name w:val="annotation text"/>
    <w:basedOn w:val="a"/>
    <w:link w:val="af"/>
    <w:rsid w:val="004B55AD"/>
    <w:pPr>
      <w:jc w:val="left"/>
    </w:pPr>
  </w:style>
  <w:style w:type="character" w:customStyle="1" w:styleId="af">
    <w:name w:val="批注文字 字符"/>
    <w:basedOn w:val="a0"/>
    <w:link w:val="ae"/>
    <w:rsid w:val="004B55AD"/>
    <w:rPr>
      <w:szCs w:val="24"/>
    </w:rPr>
  </w:style>
  <w:style w:type="paragraph" w:styleId="ab">
    <w:name w:val="annotation subject"/>
    <w:basedOn w:val="ae"/>
    <w:next w:val="ae"/>
    <w:link w:val="aa"/>
    <w:rsid w:val="004B55AD"/>
    <w:rPr>
      <w:rFonts w:ascii="Calibri" w:hAnsi="Calibri"/>
      <w:b/>
      <w:bCs/>
    </w:rPr>
  </w:style>
  <w:style w:type="character" w:customStyle="1" w:styleId="14">
    <w:name w:val="批注主题 字符1"/>
    <w:basedOn w:val="af"/>
    <w:uiPriority w:val="99"/>
    <w:semiHidden/>
    <w:rsid w:val="004B55AD"/>
    <w:rPr>
      <w:b/>
      <w:bCs/>
      <w:szCs w:val="24"/>
    </w:rPr>
  </w:style>
  <w:style w:type="character" w:customStyle="1" w:styleId="Char10">
    <w:name w:val="批注主题 Char1"/>
    <w:basedOn w:val="af"/>
    <w:rsid w:val="004B55AD"/>
    <w:rPr>
      <w:b/>
      <w:bCs/>
      <w:kern w:val="2"/>
      <w:sz w:val="21"/>
      <w:szCs w:val="24"/>
    </w:rPr>
  </w:style>
  <w:style w:type="paragraph" w:styleId="af0">
    <w:name w:val="Revision"/>
    <w:uiPriority w:val="99"/>
    <w:unhideWhenUsed/>
    <w:rsid w:val="004B55AD"/>
    <w:rPr>
      <w:rFonts w:ascii="Times New Roman" w:eastAsia="宋体" w:hAnsi="Times New Roman" w:cs="Times New Roman"/>
      <w:szCs w:val="24"/>
    </w:rPr>
  </w:style>
  <w:style w:type="table" w:styleId="af1">
    <w:name w:val="Table Grid"/>
    <w:basedOn w:val="a1"/>
    <w:uiPriority w:val="39"/>
    <w:qFormat/>
    <w:rsid w:val="004B5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B55AD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55AD"/>
    <w:rPr>
      <w:rFonts w:ascii="等线" w:eastAsia="等线" w:hAnsi="等线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B55AD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B55AD"/>
    <w:rPr>
      <w:rFonts w:ascii="等线" w:eastAsia="等线" w:hAnsi="等线" w:cs="Calibri"/>
      <w:noProof/>
      <w:sz w:val="20"/>
      <w:szCs w:val="24"/>
    </w:rPr>
  </w:style>
  <w:style w:type="character" w:customStyle="1" w:styleId="15">
    <w:name w:val="未处理的提及1"/>
    <w:uiPriority w:val="99"/>
    <w:semiHidden/>
    <w:unhideWhenUsed/>
    <w:rsid w:val="004B55AD"/>
    <w:rPr>
      <w:color w:val="605E5C"/>
      <w:shd w:val="clear" w:color="auto" w:fill="E1DFDD"/>
    </w:rPr>
  </w:style>
  <w:style w:type="paragraph" w:customStyle="1" w:styleId="plainText">
    <w:name w:val="plainText"/>
    <w:basedOn w:val="a"/>
    <w:link w:val="plainText0"/>
    <w:qFormat/>
    <w:rsid w:val="004B55AD"/>
    <w:pPr>
      <w:spacing w:line="360" w:lineRule="auto"/>
      <w:ind w:firstLine="482"/>
      <w:contextualSpacing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plainText0">
    <w:name w:val="plainText 字符"/>
    <w:link w:val="plainText"/>
    <w:qFormat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ingAfter">
    <w:name w:val="Heading_After"/>
    <w:basedOn w:val="a"/>
    <w:next w:val="plainText"/>
    <w:link w:val="HeadingAfter0"/>
    <w:rsid w:val="004B55AD"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character" w:customStyle="1" w:styleId="HeadingAfter0">
    <w:name w:val="Heading_After 字符"/>
    <w:link w:val="HeadingAfter"/>
    <w:rsid w:val="004B55AD"/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paragraph" w:customStyle="1" w:styleId="HeadingBefore">
    <w:name w:val="Heading_Before"/>
    <w:basedOn w:val="a"/>
    <w:next w:val="plainText"/>
    <w:link w:val="HeadingBefore0"/>
    <w:rsid w:val="004B55AD"/>
    <w:pPr>
      <w:keepNext/>
      <w:keepLines/>
      <w:spacing w:before="480" w:after="360"/>
      <w:jc w:val="center"/>
    </w:pPr>
    <w:rPr>
      <w:rFonts w:ascii="Times New Roman" w:eastAsia="黑体" w:hAnsi="Times New Roman" w:cs="Times New Roman"/>
      <w:b/>
      <w:kern w:val="0"/>
      <w:sz w:val="28"/>
      <w:szCs w:val="28"/>
    </w:rPr>
  </w:style>
  <w:style w:type="character" w:customStyle="1" w:styleId="HeadingBefore0">
    <w:name w:val="Heading_Before 字符"/>
    <w:link w:val="HeadingBefore"/>
    <w:rsid w:val="004B55AD"/>
    <w:rPr>
      <w:rFonts w:ascii="Times New Roman" w:eastAsia="黑体" w:hAnsi="Times New Roman" w:cs="Times New Roman"/>
      <w:b/>
      <w:kern w:val="0"/>
      <w:sz w:val="28"/>
      <w:szCs w:val="28"/>
    </w:rPr>
  </w:style>
  <w:style w:type="paragraph" w:customStyle="1" w:styleId="figure">
    <w:name w:val="figure"/>
    <w:basedOn w:val="a"/>
    <w:next w:val="plainText"/>
    <w:link w:val="figure0"/>
    <w:rsid w:val="004B55AD"/>
    <w:pPr>
      <w:spacing w:before="120" w:after="24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figure0">
    <w:name w:val="figure 字符"/>
    <w:link w:val="figur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customStyle="1" w:styleId="formula">
    <w:name w:val="formula"/>
    <w:basedOn w:val="a"/>
    <w:next w:val="plainText"/>
    <w:link w:val="formula0"/>
    <w:rsid w:val="004B55AD"/>
    <w:pPr>
      <w:keepLines/>
      <w:tabs>
        <w:tab w:val="center" w:pos="4156"/>
        <w:tab w:val="right" w:pos="8311"/>
      </w:tabs>
      <w:spacing w:line="360" w:lineRule="auto"/>
      <w:textAlignment w:val="baseline"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formula0">
    <w:name w:val="formula 字符"/>
    <w:link w:val="formula"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er">
    <w:name w:val="header_"/>
    <w:basedOn w:val="a"/>
    <w:link w:val="header0"/>
    <w:rsid w:val="004B55AD"/>
    <w:pPr>
      <w:pBdr>
        <w:bottom w:val="single" w:sz="6" w:space="0" w:color="auto"/>
      </w:pBdr>
      <w:jc w:val="center"/>
    </w:pPr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character" w:customStyle="1" w:styleId="header0">
    <w:name w:val="header_ 字符"/>
    <w:link w:val="header"/>
    <w:rsid w:val="004B55AD"/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paragraph" w:customStyle="1" w:styleId="table">
    <w:name w:val="table"/>
    <w:basedOn w:val="a"/>
    <w:next w:val="plainText"/>
    <w:link w:val="table0"/>
    <w:rsid w:val="004B55AD"/>
    <w:pPr>
      <w:keepNext/>
      <w:keepLines/>
      <w:spacing w:before="120" w:after="12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table0">
    <w:name w:val="table 字符"/>
    <w:link w:val="tabl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styleId="af2">
    <w:name w:val="table of figures"/>
    <w:basedOn w:val="a"/>
    <w:next w:val="a"/>
    <w:uiPriority w:val="99"/>
    <w:rsid w:val="004B55AD"/>
    <w:pPr>
      <w:tabs>
        <w:tab w:val="right" w:leader="dot" w:pos="8311"/>
      </w:tabs>
      <w:spacing w:before="120"/>
      <w:ind w:hangingChars="200" w:hanging="200"/>
    </w:pPr>
    <w:rPr>
      <w:rFonts w:ascii="Times New Roman" w:eastAsia="黑体" w:hAnsi="Times New Roman" w:cs="Times New Roman"/>
      <w:sz w:val="24"/>
    </w:rPr>
  </w:style>
  <w:style w:type="paragraph" w:customStyle="1" w:styleId="ref">
    <w:name w:val="ref"/>
    <w:basedOn w:val="a"/>
    <w:link w:val="ref0"/>
    <w:rsid w:val="004B55AD"/>
    <w:pPr>
      <w:keepLines/>
      <w:tabs>
        <w:tab w:val="left" w:pos="703"/>
      </w:tabs>
      <w:spacing w:line="360" w:lineRule="auto"/>
      <w:ind w:left="703" w:hanging="703"/>
    </w:pPr>
    <w:rPr>
      <w:rFonts w:ascii="Times New Roman" w:eastAsia="宋体" w:hAnsi="Times New Roman" w:cs="Times New Roman"/>
      <w:color w:val="000000"/>
      <w:kern w:val="0"/>
      <w:szCs w:val="28"/>
    </w:rPr>
  </w:style>
  <w:style w:type="character" w:customStyle="1" w:styleId="ref0">
    <w:name w:val="ref 字符"/>
    <w:link w:val="ref"/>
    <w:rsid w:val="004B55AD"/>
    <w:rPr>
      <w:rFonts w:ascii="Times New Roman" w:eastAsia="宋体" w:hAnsi="Times New Roman" w:cs="Times New Roman"/>
      <w:color w:val="000000"/>
      <w:kern w:val="0"/>
      <w:szCs w:val="28"/>
    </w:rPr>
  </w:style>
  <w:style w:type="paragraph" w:styleId="af3">
    <w:name w:val="Date"/>
    <w:basedOn w:val="a"/>
    <w:next w:val="a"/>
    <w:link w:val="af4"/>
    <w:rsid w:val="004B55AD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4">
    <w:name w:val="日期 字符"/>
    <w:basedOn w:val="a0"/>
    <w:link w:val="af3"/>
    <w:rsid w:val="004B55AD"/>
    <w:rPr>
      <w:rFonts w:ascii="Times New Roman" w:eastAsia="宋体" w:hAnsi="Times New Roman" w:cs="Times New Roman"/>
      <w:szCs w:val="24"/>
    </w:rPr>
  </w:style>
  <w:style w:type="character" w:customStyle="1" w:styleId="Char0">
    <w:name w:val="日期 Char"/>
    <w:basedOn w:val="a0"/>
    <w:rsid w:val="004B55AD"/>
    <w:rPr>
      <w:kern w:val="2"/>
      <w:sz w:val="21"/>
      <w:szCs w:val="24"/>
    </w:rPr>
  </w:style>
  <w:style w:type="paragraph" w:customStyle="1" w:styleId="Heading">
    <w:name w:val="Heading"/>
    <w:basedOn w:val="a"/>
    <w:link w:val="Heading0"/>
    <w:qFormat/>
    <w:rsid w:val="004B55AD"/>
    <w:pPr>
      <w:spacing w:before="480" w:after="360"/>
      <w:jc w:val="center"/>
    </w:pPr>
    <w:rPr>
      <w:rFonts w:ascii="Times New Roman" w:eastAsia="黑体" w:hAnsi="Times New Roman" w:cs="Times New Roman"/>
      <w:b/>
      <w:noProof/>
      <w:sz w:val="28"/>
      <w:szCs w:val="28"/>
    </w:rPr>
  </w:style>
  <w:style w:type="character" w:customStyle="1" w:styleId="Heading0">
    <w:name w:val="Heading 字符"/>
    <w:link w:val="Heading"/>
    <w:rsid w:val="004B55AD"/>
    <w:rPr>
      <w:rFonts w:ascii="Times New Roman" w:eastAsia="黑体" w:hAnsi="Times New Roman" w:cs="Times New Roman"/>
      <w:b/>
      <w:noProof/>
      <w:sz w:val="28"/>
      <w:szCs w:val="28"/>
    </w:rPr>
  </w:style>
  <w:style w:type="character" w:styleId="af5">
    <w:name w:val="FollowedHyperlink"/>
    <w:rsid w:val="004B55AD"/>
    <w:rPr>
      <w:color w:val="954F72"/>
      <w:u w:val="single"/>
    </w:rPr>
  </w:style>
  <w:style w:type="character" w:styleId="af6">
    <w:name w:val="Emphasis"/>
    <w:basedOn w:val="a0"/>
    <w:qFormat/>
    <w:rsid w:val="004B55AD"/>
    <w:rPr>
      <w:i/>
      <w:iCs/>
    </w:rPr>
  </w:style>
  <w:style w:type="character" w:customStyle="1" w:styleId="Char2">
    <w:name w:val="批注主题 Char"/>
    <w:rsid w:val="004B55AD"/>
    <w:rPr>
      <w:rFonts w:ascii="Calibri" w:hAnsi="Calibri"/>
      <w:b/>
      <w:bCs/>
      <w:kern w:val="2"/>
      <w:sz w:val="21"/>
      <w:szCs w:val="24"/>
    </w:rPr>
  </w:style>
  <w:style w:type="character" w:customStyle="1" w:styleId="Char3">
    <w:name w:val="批注框文本 Char"/>
    <w:rsid w:val="004B55AD"/>
    <w:rPr>
      <w:rFonts w:ascii="Calibri" w:hAnsi="Calibri"/>
      <w:kern w:val="2"/>
      <w:sz w:val="18"/>
      <w:szCs w:val="18"/>
    </w:rPr>
  </w:style>
  <w:style w:type="paragraph" w:styleId="af7">
    <w:name w:val="List Paragraph"/>
    <w:basedOn w:val="a"/>
    <w:uiPriority w:val="99"/>
    <w:unhideWhenUsed/>
    <w:rsid w:val="004B55AD"/>
    <w:pPr>
      <w:ind w:firstLineChars="200" w:firstLine="420"/>
    </w:pPr>
  </w:style>
  <w:style w:type="paragraph" w:customStyle="1" w:styleId="SupplementaryMaterial">
    <w:name w:val="Supplementary Material"/>
    <w:basedOn w:val="af8"/>
    <w:next w:val="af8"/>
    <w:qFormat/>
    <w:rsid w:val="009D75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8">
    <w:name w:val="Title"/>
    <w:basedOn w:val="a"/>
    <w:next w:val="a"/>
    <w:link w:val="af9"/>
    <w:uiPriority w:val="10"/>
    <w:qFormat/>
    <w:rsid w:val="009D75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10"/>
    <w:rsid w:val="009D75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a">
    <w:name w:val="line number"/>
    <w:basedOn w:val="a0"/>
    <w:uiPriority w:val="99"/>
    <w:semiHidden/>
    <w:unhideWhenUsed/>
    <w:rsid w:val="004B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1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1</cp:revision>
  <dcterms:created xsi:type="dcterms:W3CDTF">2021-11-17T10:04:00Z</dcterms:created>
  <dcterms:modified xsi:type="dcterms:W3CDTF">2022-05-24T10:17:00Z</dcterms:modified>
</cp:coreProperties>
</file>